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82FEE" w14:textId="77777777" w:rsidR="00266247" w:rsidRPr="00570113" w:rsidRDefault="00266247" w:rsidP="00266247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701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570113">
        <w:rPr>
          <w:rFonts w:ascii="Times New Roman" w:hAnsi="Times New Roman" w:cs="Times New Roman"/>
          <w:sz w:val="24"/>
          <w:szCs w:val="24"/>
          <w:lang w:val="en-US"/>
        </w:rPr>
        <w:t>Baseline characteristics of individuals with SCD.</w:t>
      </w:r>
    </w:p>
    <w:tbl>
      <w:tblPr>
        <w:tblW w:w="8646" w:type="dxa"/>
        <w:tblInd w:w="426" w:type="dxa"/>
        <w:tblLook w:val="04A0" w:firstRow="1" w:lastRow="0" w:firstColumn="1" w:lastColumn="0" w:noHBand="0" w:noVBand="1"/>
      </w:tblPr>
      <w:tblGrid>
        <w:gridCol w:w="3180"/>
        <w:gridCol w:w="658"/>
        <w:gridCol w:w="2235"/>
        <w:gridCol w:w="2573"/>
      </w:tblGrid>
      <w:tr w:rsidR="006C73BD" w:rsidRPr="00570113" w14:paraId="15642AB0" w14:textId="0309158A" w:rsidTr="007A4714">
        <w:trPr>
          <w:trHeight w:val="20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3868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C539D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089D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0E8C016A" w14:textId="1334EEC4" w:rsidR="006C73BD" w:rsidRPr="00570113" w:rsidRDefault="007E16CA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 value</w:t>
            </w:r>
            <w:r w:rsidR="000C5A6D" w:rsidRPr="00570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6C73BD" w:rsidRPr="00570113" w14:paraId="2AF50AF3" w14:textId="2C1EEE6B" w:rsidTr="007A4714">
        <w:trPr>
          <w:trHeight w:val="283"/>
        </w:trPr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</w:tcPr>
          <w:p w14:paraId="3EC65CE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moglobin pattern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</w:tcPr>
          <w:p w14:paraId="5AE7083F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6C343C2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73" w:type="dxa"/>
            <w:tcBorders>
              <w:top w:val="single" w:sz="4" w:space="0" w:color="auto"/>
            </w:tcBorders>
          </w:tcPr>
          <w:p w14:paraId="39AD3E1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73BD" w:rsidRPr="00570113" w14:paraId="35B0716A" w14:textId="46349DB3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15B1D124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tal hemoglobin, %</w:t>
            </w:r>
          </w:p>
        </w:tc>
        <w:tc>
          <w:tcPr>
            <w:tcW w:w="658" w:type="dxa"/>
            <w:shd w:val="clear" w:color="auto" w:fill="auto"/>
          </w:tcPr>
          <w:p w14:paraId="61B102C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5EC48F0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0 ± 5.98</w:t>
            </w:r>
          </w:p>
        </w:tc>
        <w:tc>
          <w:tcPr>
            <w:tcW w:w="2573" w:type="dxa"/>
          </w:tcPr>
          <w:p w14:paraId="6B92BA96" w14:textId="32EEE436" w:rsidR="006C73BD" w:rsidRPr="00570113" w:rsidRDefault="00D92462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0</w:t>
            </w:r>
          </w:p>
        </w:tc>
      </w:tr>
      <w:tr w:rsidR="006C73BD" w:rsidRPr="00570113" w14:paraId="4B662D79" w14:textId="770CEF2B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4CFBAFDF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 hemoglobin, %</w:t>
            </w:r>
          </w:p>
        </w:tc>
        <w:tc>
          <w:tcPr>
            <w:tcW w:w="658" w:type="dxa"/>
            <w:shd w:val="clear" w:color="auto" w:fill="auto"/>
          </w:tcPr>
          <w:p w14:paraId="6E96D8F9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2C0EB5EE" w14:textId="71D6881C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70 ± 17.20</w:t>
            </w:r>
          </w:p>
        </w:tc>
        <w:tc>
          <w:tcPr>
            <w:tcW w:w="2573" w:type="dxa"/>
          </w:tcPr>
          <w:p w14:paraId="46404D5D" w14:textId="153C7C60" w:rsidR="006C73BD" w:rsidRPr="00570113" w:rsidRDefault="00D92462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C73BD" w:rsidRPr="00570113" w14:paraId="21095639" w14:textId="2BE4D5A8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29EB55C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matological markers</w:t>
            </w:r>
          </w:p>
        </w:tc>
        <w:tc>
          <w:tcPr>
            <w:tcW w:w="658" w:type="dxa"/>
            <w:shd w:val="clear" w:color="auto" w:fill="auto"/>
          </w:tcPr>
          <w:p w14:paraId="4446461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5" w:type="dxa"/>
            <w:shd w:val="clear" w:color="auto" w:fill="auto"/>
          </w:tcPr>
          <w:p w14:paraId="56FC1DA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73" w:type="dxa"/>
          </w:tcPr>
          <w:p w14:paraId="04E564F4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73BD" w:rsidRPr="00570113" w14:paraId="4B37BE03" w14:textId="6F5E8CBA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E3D8D0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RBC, 10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/mL</w:t>
            </w:r>
          </w:p>
        </w:tc>
        <w:tc>
          <w:tcPr>
            <w:tcW w:w="658" w:type="dxa"/>
            <w:shd w:val="clear" w:color="auto" w:fill="auto"/>
          </w:tcPr>
          <w:p w14:paraId="1A58ABA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56BDD24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 ± 0.84</w:t>
            </w:r>
          </w:p>
        </w:tc>
        <w:tc>
          <w:tcPr>
            <w:tcW w:w="2573" w:type="dxa"/>
          </w:tcPr>
          <w:p w14:paraId="19499C3B" w14:textId="19E0A6BD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 – 5.40</w:t>
            </w:r>
          </w:p>
        </w:tc>
      </w:tr>
      <w:tr w:rsidR="006C73BD" w:rsidRPr="00570113" w14:paraId="0DFB1CDF" w14:textId="37FB4333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34814DF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Hemoglobin, g/dL</w:t>
            </w:r>
          </w:p>
        </w:tc>
        <w:tc>
          <w:tcPr>
            <w:tcW w:w="658" w:type="dxa"/>
            <w:shd w:val="clear" w:color="auto" w:fill="auto"/>
          </w:tcPr>
          <w:p w14:paraId="5F998EA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210312F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1 ± 1.72</w:t>
            </w:r>
          </w:p>
        </w:tc>
        <w:tc>
          <w:tcPr>
            <w:tcW w:w="2573" w:type="dxa"/>
          </w:tcPr>
          <w:p w14:paraId="3D4DC51B" w14:textId="19CDB405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0 – 16.30</w:t>
            </w:r>
          </w:p>
        </w:tc>
      </w:tr>
      <w:tr w:rsidR="006C73BD" w:rsidRPr="00570113" w14:paraId="4C18D801" w14:textId="6B8F84E2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58F3EA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Hematocrit, %</w:t>
            </w:r>
          </w:p>
        </w:tc>
        <w:tc>
          <w:tcPr>
            <w:tcW w:w="658" w:type="dxa"/>
            <w:shd w:val="clear" w:color="auto" w:fill="auto"/>
          </w:tcPr>
          <w:p w14:paraId="1363438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6221F74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8 ± 5.30</w:t>
            </w:r>
          </w:p>
        </w:tc>
        <w:tc>
          <w:tcPr>
            <w:tcW w:w="2573" w:type="dxa"/>
          </w:tcPr>
          <w:p w14:paraId="7BE9B767" w14:textId="3A180230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0 – 49.00</w:t>
            </w:r>
          </w:p>
        </w:tc>
      </w:tr>
      <w:tr w:rsidR="006C73BD" w:rsidRPr="00570113" w14:paraId="268122D0" w14:textId="502DDA6F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0237D72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CV, </w:t>
            </w:r>
            <w:proofErr w:type="spellStart"/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fL</w:t>
            </w:r>
            <w:proofErr w:type="spellEnd"/>
          </w:p>
        </w:tc>
        <w:tc>
          <w:tcPr>
            <w:tcW w:w="658" w:type="dxa"/>
            <w:shd w:val="clear" w:color="auto" w:fill="auto"/>
          </w:tcPr>
          <w:p w14:paraId="1C906B8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6B79460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0 ± 11.61</w:t>
            </w:r>
          </w:p>
        </w:tc>
        <w:tc>
          <w:tcPr>
            <w:tcW w:w="2573" w:type="dxa"/>
          </w:tcPr>
          <w:p w14:paraId="0A21C372" w14:textId="021EC376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0 – 99.00</w:t>
            </w:r>
          </w:p>
        </w:tc>
      </w:tr>
      <w:tr w:rsidR="006C73BD" w:rsidRPr="00570113" w14:paraId="79D2FEC4" w14:textId="4C53AE33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43214121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CH, 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sym w:font="Symbol" w:char="F072"/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</w:t>
            </w:r>
          </w:p>
        </w:tc>
        <w:tc>
          <w:tcPr>
            <w:tcW w:w="658" w:type="dxa"/>
            <w:shd w:val="clear" w:color="auto" w:fill="auto"/>
          </w:tcPr>
          <w:p w14:paraId="6DCC785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583163E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0 ± 4.04</w:t>
            </w:r>
          </w:p>
        </w:tc>
        <w:tc>
          <w:tcPr>
            <w:tcW w:w="2573" w:type="dxa"/>
          </w:tcPr>
          <w:p w14:paraId="414EC6CD" w14:textId="24ECF920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0 – 32.00</w:t>
            </w:r>
          </w:p>
        </w:tc>
      </w:tr>
      <w:tr w:rsidR="006C73BD" w:rsidRPr="00570113" w14:paraId="6C81BC4A" w14:textId="062D6C03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2E84A19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CHC, g/dL</w:t>
            </w:r>
          </w:p>
        </w:tc>
        <w:tc>
          <w:tcPr>
            <w:tcW w:w="658" w:type="dxa"/>
            <w:shd w:val="clear" w:color="auto" w:fill="auto"/>
          </w:tcPr>
          <w:p w14:paraId="3137BF0D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42A91B1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1 ± 0.93</w:t>
            </w:r>
          </w:p>
        </w:tc>
        <w:tc>
          <w:tcPr>
            <w:tcW w:w="2573" w:type="dxa"/>
          </w:tcPr>
          <w:p w14:paraId="179551C9" w14:textId="6AB92361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0 – 35.50</w:t>
            </w:r>
          </w:p>
        </w:tc>
      </w:tr>
      <w:tr w:rsidR="006C73BD" w:rsidRPr="00570113" w14:paraId="01BD63DD" w14:textId="566F4351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482148C9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RDW, %</w:t>
            </w:r>
          </w:p>
        </w:tc>
        <w:tc>
          <w:tcPr>
            <w:tcW w:w="658" w:type="dxa"/>
            <w:shd w:val="clear" w:color="auto" w:fill="auto"/>
          </w:tcPr>
          <w:p w14:paraId="3FF2220F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4711678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9 ± 4.07</w:t>
            </w:r>
          </w:p>
        </w:tc>
        <w:tc>
          <w:tcPr>
            <w:tcW w:w="2573" w:type="dxa"/>
          </w:tcPr>
          <w:p w14:paraId="05765638" w14:textId="6EF37F2E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0 – 14.00</w:t>
            </w:r>
          </w:p>
        </w:tc>
      </w:tr>
      <w:tr w:rsidR="006C73BD" w:rsidRPr="00570113" w14:paraId="3C357880" w14:textId="27D64304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59ACC324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Reticulocyte Count, %</w:t>
            </w:r>
          </w:p>
        </w:tc>
        <w:tc>
          <w:tcPr>
            <w:tcW w:w="658" w:type="dxa"/>
            <w:shd w:val="clear" w:color="auto" w:fill="auto"/>
          </w:tcPr>
          <w:p w14:paraId="53C71C3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1892362F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7 ± 1.90</w:t>
            </w:r>
          </w:p>
        </w:tc>
        <w:tc>
          <w:tcPr>
            <w:tcW w:w="2573" w:type="dxa"/>
          </w:tcPr>
          <w:p w14:paraId="61D5AB6C" w14:textId="1795B65C" w:rsidR="006C73BD" w:rsidRPr="00570113" w:rsidRDefault="00F56205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– 1.50</w:t>
            </w:r>
          </w:p>
        </w:tc>
      </w:tr>
      <w:tr w:rsidR="006C73BD" w:rsidRPr="00570113" w14:paraId="789B6585" w14:textId="5D1E2633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6A5C8EA7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BC, /mL</w:t>
            </w:r>
          </w:p>
        </w:tc>
        <w:tc>
          <w:tcPr>
            <w:tcW w:w="658" w:type="dxa"/>
            <w:shd w:val="clear" w:color="auto" w:fill="auto"/>
          </w:tcPr>
          <w:p w14:paraId="7BD999C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65EE0DF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40.52 ± 3275.07</w:t>
            </w:r>
          </w:p>
        </w:tc>
        <w:tc>
          <w:tcPr>
            <w:tcW w:w="2573" w:type="dxa"/>
          </w:tcPr>
          <w:p w14:paraId="68AC55CE" w14:textId="045D4E8E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0 – 10000</w:t>
            </w:r>
          </w:p>
        </w:tc>
      </w:tr>
      <w:tr w:rsidR="006C73BD" w:rsidRPr="00570113" w14:paraId="17B47AEF" w14:textId="3664B387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C928B82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trophils, /mL</w:t>
            </w:r>
          </w:p>
        </w:tc>
        <w:tc>
          <w:tcPr>
            <w:tcW w:w="658" w:type="dxa"/>
            <w:shd w:val="clear" w:color="auto" w:fill="auto"/>
          </w:tcPr>
          <w:p w14:paraId="1CFF058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7E838C9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4.01 ± 2363.04</w:t>
            </w:r>
          </w:p>
        </w:tc>
        <w:tc>
          <w:tcPr>
            <w:tcW w:w="2573" w:type="dxa"/>
          </w:tcPr>
          <w:p w14:paraId="504806E7" w14:textId="1ACB8F47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0 – 7500</w:t>
            </w:r>
          </w:p>
        </w:tc>
      </w:tr>
      <w:tr w:rsidR="006C73BD" w:rsidRPr="00570113" w14:paraId="6656EE29" w14:textId="763DA2FB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01DCD7CD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osinophils, /mL</w:t>
            </w:r>
          </w:p>
        </w:tc>
        <w:tc>
          <w:tcPr>
            <w:tcW w:w="658" w:type="dxa"/>
            <w:shd w:val="clear" w:color="auto" w:fill="auto"/>
          </w:tcPr>
          <w:p w14:paraId="104F971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5862EE2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.87 ± 276.50</w:t>
            </w:r>
          </w:p>
        </w:tc>
        <w:tc>
          <w:tcPr>
            <w:tcW w:w="2573" w:type="dxa"/>
          </w:tcPr>
          <w:p w14:paraId="35A279EF" w14:textId="0EAFD12E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 – 600</w:t>
            </w:r>
          </w:p>
        </w:tc>
      </w:tr>
      <w:tr w:rsidR="006C73BD" w:rsidRPr="00570113" w14:paraId="72CB4D77" w14:textId="352C9E51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2FFB8A3D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ymphocytes, /mL</w:t>
            </w:r>
          </w:p>
        </w:tc>
        <w:tc>
          <w:tcPr>
            <w:tcW w:w="658" w:type="dxa"/>
            <w:shd w:val="clear" w:color="auto" w:fill="auto"/>
          </w:tcPr>
          <w:p w14:paraId="5FF31CD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0CA6B71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7.92 ± 1379.72</w:t>
            </w:r>
          </w:p>
        </w:tc>
        <w:tc>
          <w:tcPr>
            <w:tcW w:w="2573" w:type="dxa"/>
          </w:tcPr>
          <w:p w14:paraId="0BC250C3" w14:textId="24116938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 – 4800</w:t>
            </w:r>
          </w:p>
        </w:tc>
      </w:tr>
      <w:tr w:rsidR="006C73BD" w:rsidRPr="00570113" w14:paraId="5FB95569" w14:textId="38A0F952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C67B31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ocytes, /mL</w:t>
            </w:r>
          </w:p>
        </w:tc>
        <w:tc>
          <w:tcPr>
            <w:tcW w:w="658" w:type="dxa"/>
            <w:shd w:val="clear" w:color="auto" w:fill="auto"/>
          </w:tcPr>
          <w:p w14:paraId="314E195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1C2F5AC1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6.87 ± 519.15</w:t>
            </w:r>
          </w:p>
        </w:tc>
        <w:tc>
          <w:tcPr>
            <w:tcW w:w="2573" w:type="dxa"/>
          </w:tcPr>
          <w:p w14:paraId="12898646" w14:textId="02AB9820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– 1000</w:t>
            </w:r>
          </w:p>
        </w:tc>
      </w:tr>
      <w:tr w:rsidR="006C73BD" w:rsidRPr="00570113" w14:paraId="4EDE93CB" w14:textId="40F0E9D8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640E78EE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Platelet count, x10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3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/mL</w:t>
            </w:r>
          </w:p>
        </w:tc>
        <w:tc>
          <w:tcPr>
            <w:tcW w:w="658" w:type="dxa"/>
            <w:shd w:val="clear" w:color="auto" w:fill="auto"/>
          </w:tcPr>
          <w:p w14:paraId="1A422FD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7832C5E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.62 ± 139.14</w:t>
            </w:r>
          </w:p>
        </w:tc>
        <w:tc>
          <w:tcPr>
            <w:tcW w:w="2573" w:type="dxa"/>
          </w:tcPr>
          <w:p w14:paraId="7547E912" w14:textId="50A1F307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– 450</w:t>
            </w:r>
          </w:p>
        </w:tc>
      </w:tr>
      <w:tr w:rsidR="006C73BD" w:rsidRPr="00570113" w14:paraId="0607E47D" w14:textId="62C53D11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4BD8B62D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Platelet Volume Average, </w:t>
            </w:r>
            <w:proofErr w:type="spellStart"/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fL</w:t>
            </w:r>
            <w:proofErr w:type="spellEnd"/>
          </w:p>
        </w:tc>
        <w:tc>
          <w:tcPr>
            <w:tcW w:w="658" w:type="dxa"/>
            <w:shd w:val="clear" w:color="auto" w:fill="auto"/>
          </w:tcPr>
          <w:p w14:paraId="53D1B79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2F7DBEA7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2 ± 0.89</w:t>
            </w:r>
          </w:p>
        </w:tc>
        <w:tc>
          <w:tcPr>
            <w:tcW w:w="2573" w:type="dxa"/>
          </w:tcPr>
          <w:p w14:paraId="43C493CF" w14:textId="0EDD5881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 – 12.00</w:t>
            </w:r>
          </w:p>
        </w:tc>
      </w:tr>
      <w:tr w:rsidR="006C73BD" w:rsidRPr="00570113" w14:paraId="48D4D59C" w14:textId="676755D9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7D53E6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crit</w:t>
            </w:r>
            <w:proofErr w:type="spellEnd"/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, %</w:t>
            </w:r>
          </w:p>
        </w:tc>
        <w:tc>
          <w:tcPr>
            <w:tcW w:w="658" w:type="dxa"/>
            <w:shd w:val="clear" w:color="auto" w:fill="auto"/>
          </w:tcPr>
          <w:p w14:paraId="4AC757E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5C83D6D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10</w:t>
            </w:r>
          </w:p>
        </w:tc>
        <w:tc>
          <w:tcPr>
            <w:tcW w:w="2573" w:type="dxa"/>
          </w:tcPr>
          <w:p w14:paraId="02554405" w14:textId="1BBEA779" w:rsidR="006C73BD" w:rsidRPr="00570113" w:rsidRDefault="0013700C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– 0.24</w:t>
            </w:r>
          </w:p>
        </w:tc>
      </w:tr>
      <w:tr w:rsidR="006C73BD" w:rsidRPr="00570113" w14:paraId="43B2B574" w14:textId="1C1F33A8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281398A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i/>
                <w:sz w:val="24"/>
                <w:szCs w:val="24"/>
                <w:lang w:val="en-US" w:eastAsia="pt-BR"/>
              </w:rPr>
              <w:t>Biochemical markers</w:t>
            </w:r>
          </w:p>
        </w:tc>
        <w:tc>
          <w:tcPr>
            <w:tcW w:w="658" w:type="dxa"/>
            <w:shd w:val="clear" w:color="auto" w:fill="auto"/>
          </w:tcPr>
          <w:p w14:paraId="12D4872E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35" w:type="dxa"/>
            <w:shd w:val="clear" w:color="auto" w:fill="auto"/>
          </w:tcPr>
          <w:p w14:paraId="7E52A5E1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73" w:type="dxa"/>
          </w:tcPr>
          <w:p w14:paraId="740D8494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73BD" w:rsidRPr="00570113" w14:paraId="4F4E517B" w14:textId="45A41CB9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39E801C7" w14:textId="58B30AD9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C, mg/dL</w:t>
            </w:r>
          </w:p>
        </w:tc>
        <w:tc>
          <w:tcPr>
            <w:tcW w:w="658" w:type="dxa"/>
            <w:shd w:val="clear" w:color="auto" w:fill="auto"/>
          </w:tcPr>
          <w:p w14:paraId="1498F29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4A9EF5F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95 ± 27.04</w:t>
            </w:r>
          </w:p>
        </w:tc>
        <w:tc>
          <w:tcPr>
            <w:tcW w:w="2573" w:type="dxa"/>
          </w:tcPr>
          <w:p w14:paraId="43EEC1E5" w14:textId="0DFDB934" w:rsidR="006C73BD" w:rsidRPr="00570113" w:rsidRDefault="007E16CA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200.00</w:t>
            </w:r>
          </w:p>
        </w:tc>
      </w:tr>
      <w:tr w:rsidR="006C73BD" w:rsidRPr="00570113" w14:paraId="25749E14" w14:textId="39913C1E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0A98AC3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HDL-C, mg/dL</w:t>
            </w:r>
          </w:p>
        </w:tc>
        <w:tc>
          <w:tcPr>
            <w:tcW w:w="658" w:type="dxa"/>
            <w:shd w:val="clear" w:color="auto" w:fill="auto"/>
          </w:tcPr>
          <w:p w14:paraId="1E143764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089DB6A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2 ± 9.36</w:t>
            </w:r>
          </w:p>
        </w:tc>
        <w:tc>
          <w:tcPr>
            <w:tcW w:w="2573" w:type="dxa"/>
          </w:tcPr>
          <w:p w14:paraId="13BC2125" w14:textId="1A3605BE" w:rsidR="006C73BD" w:rsidRPr="00570113" w:rsidRDefault="007E16CA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40.00</w:t>
            </w:r>
          </w:p>
        </w:tc>
      </w:tr>
      <w:tr w:rsidR="006C73BD" w:rsidRPr="00570113" w14:paraId="35E3A8EF" w14:textId="33503E8A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05E1195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LDL-C, mg/dL</w:t>
            </w:r>
          </w:p>
        </w:tc>
        <w:tc>
          <w:tcPr>
            <w:tcW w:w="658" w:type="dxa"/>
            <w:shd w:val="clear" w:color="auto" w:fill="auto"/>
          </w:tcPr>
          <w:p w14:paraId="279601A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40CA8F2E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8 ± 23.46</w:t>
            </w:r>
          </w:p>
        </w:tc>
        <w:tc>
          <w:tcPr>
            <w:tcW w:w="2573" w:type="dxa"/>
          </w:tcPr>
          <w:p w14:paraId="287C1385" w14:textId="59E55C17" w:rsidR="006C73BD" w:rsidRPr="00570113" w:rsidRDefault="007E16CA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30.00</w:t>
            </w:r>
          </w:p>
        </w:tc>
      </w:tr>
      <w:tr w:rsidR="006C73BD" w:rsidRPr="00570113" w14:paraId="718CFE31" w14:textId="3B05918F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9D4AEC4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VLDL-C, mg/dL</w:t>
            </w:r>
          </w:p>
        </w:tc>
        <w:tc>
          <w:tcPr>
            <w:tcW w:w="658" w:type="dxa"/>
            <w:shd w:val="clear" w:color="auto" w:fill="auto"/>
          </w:tcPr>
          <w:p w14:paraId="6F417C27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3E44D43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7 ± 6.87</w:t>
            </w:r>
          </w:p>
        </w:tc>
        <w:tc>
          <w:tcPr>
            <w:tcW w:w="2573" w:type="dxa"/>
          </w:tcPr>
          <w:p w14:paraId="5FADF649" w14:textId="392A6FD4" w:rsidR="006C73BD" w:rsidRPr="00570113" w:rsidRDefault="00A10428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40.00</w:t>
            </w:r>
          </w:p>
        </w:tc>
      </w:tr>
      <w:tr w:rsidR="006C73BD" w:rsidRPr="00570113" w14:paraId="3F505C50" w14:textId="2FCE3878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490085F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riglycerides, mg/dL</w:t>
            </w:r>
          </w:p>
        </w:tc>
        <w:tc>
          <w:tcPr>
            <w:tcW w:w="658" w:type="dxa"/>
            <w:shd w:val="clear" w:color="auto" w:fill="auto"/>
          </w:tcPr>
          <w:p w14:paraId="341FA7B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3D71517F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01 ± 34.24</w:t>
            </w:r>
          </w:p>
        </w:tc>
        <w:tc>
          <w:tcPr>
            <w:tcW w:w="2573" w:type="dxa"/>
          </w:tcPr>
          <w:p w14:paraId="1559274B" w14:textId="5197056A" w:rsidR="006C73BD" w:rsidRPr="00570113" w:rsidRDefault="007E16CA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30.00</w:t>
            </w:r>
          </w:p>
        </w:tc>
      </w:tr>
      <w:tr w:rsidR="006C73BD" w:rsidRPr="00570113" w14:paraId="08C11E7C" w14:textId="1845179B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08F2477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Non-HDL-C, mg/dL</w:t>
            </w:r>
          </w:p>
        </w:tc>
        <w:tc>
          <w:tcPr>
            <w:tcW w:w="658" w:type="dxa"/>
            <w:shd w:val="clear" w:color="auto" w:fill="auto"/>
          </w:tcPr>
          <w:p w14:paraId="51ACC1B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6B8FDA9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33 ± 25.06</w:t>
            </w:r>
          </w:p>
        </w:tc>
        <w:tc>
          <w:tcPr>
            <w:tcW w:w="2573" w:type="dxa"/>
          </w:tcPr>
          <w:p w14:paraId="2DA740FE" w14:textId="6FE368CC" w:rsidR="006C73BD" w:rsidRPr="00570113" w:rsidRDefault="007E16CA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45.00</w:t>
            </w:r>
          </w:p>
        </w:tc>
      </w:tr>
      <w:tr w:rsidR="006C73BD" w:rsidRPr="00570113" w14:paraId="30FD77F1" w14:textId="04752625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3BB2FDE" w14:textId="0267972F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C/HDL-C ratio</w:t>
            </w:r>
          </w:p>
        </w:tc>
        <w:tc>
          <w:tcPr>
            <w:tcW w:w="658" w:type="dxa"/>
            <w:shd w:val="clear" w:color="auto" w:fill="auto"/>
          </w:tcPr>
          <w:p w14:paraId="6F285A0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7A12741D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 ± 1.13</w:t>
            </w:r>
          </w:p>
        </w:tc>
        <w:tc>
          <w:tcPr>
            <w:tcW w:w="2573" w:type="dxa"/>
          </w:tcPr>
          <w:p w14:paraId="1D451310" w14:textId="79A253FA" w:rsidR="006C73BD" w:rsidRPr="00570113" w:rsidRDefault="007B1A09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C73BD" w:rsidRPr="00570113" w14:paraId="25ADA896" w14:textId="7DF91A6F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06EF38B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riglycerides/ HDL-C ratio</w:t>
            </w:r>
          </w:p>
        </w:tc>
        <w:tc>
          <w:tcPr>
            <w:tcW w:w="658" w:type="dxa"/>
            <w:shd w:val="clear" w:color="auto" w:fill="auto"/>
          </w:tcPr>
          <w:p w14:paraId="225E6D24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1B8DB03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 ±1.60</w:t>
            </w:r>
          </w:p>
        </w:tc>
        <w:tc>
          <w:tcPr>
            <w:tcW w:w="2573" w:type="dxa"/>
          </w:tcPr>
          <w:p w14:paraId="58781B6B" w14:textId="637C9D0C" w:rsidR="006C73BD" w:rsidRPr="00570113" w:rsidRDefault="007B1A09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C73BD" w:rsidRPr="00570113" w14:paraId="1340E927" w14:textId="12C0C4E5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1229595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LDL-C/HDL-C ratio</w:t>
            </w:r>
          </w:p>
        </w:tc>
        <w:tc>
          <w:tcPr>
            <w:tcW w:w="658" w:type="dxa"/>
            <w:shd w:val="clear" w:color="auto" w:fill="auto"/>
          </w:tcPr>
          <w:p w14:paraId="5754FFB9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72E340F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 ± 0.82</w:t>
            </w:r>
          </w:p>
        </w:tc>
        <w:tc>
          <w:tcPr>
            <w:tcW w:w="2573" w:type="dxa"/>
          </w:tcPr>
          <w:p w14:paraId="084E43AF" w14:textId="3EA1BFAF" w:rsidR="006C73BD" w:rsidRPr="00570113" w:rsidRDefault="007B1A09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C73BD" w:rsidRPr="00570113" w14:paraId="27DFF675" w14:textId="3D8756C8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3C3D3C5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otal bilirubin, mg/dL</w:t>
            </w:r>
          </w:p>
        </w:tc>
        <w:tc>
          <w:tcPr>
            <w:tcW w:w="658" w:type="dxa"/>
            <w:shd w:val="clear" w:color="auto" w:fill="auto"/>
          </w:tcPr>
          <w:p w14:paraId="14406771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05CD165F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± 1.56</w:t>
            </w:r>
          </w:p>
        </w:tc>
        <w:tc>
          <w:tcPr>
            <w:tcW w:w="2573" w:type="dxa"/>
          </w:tcPr>
          <w:p w14:paraId="0C191811" w14:textId="71FBE792" w:rsidR="006C73BD" w:rsidRPr="00570113" w:rsidRDefault="00A10428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0</w:t>
            </w:r>
          </w:p>
        </w:tc>
      </w:tr>
      <w:tr w:rsidR="006C73BD" w:rsidRPr="00570113" w14:paraId="2A0575F2" w14:textId="39BCFCBF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55FEA5F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Direct bilirubin, mg/dL</w:t>
            </w:r>
          </w:p>
        </w:tc>
        <w:tc>
          <w:tcPr>
            <w:tcW w:w="658" w:type="dxa"/>
            <w:shd w:val="clear" w:color="auto" w:fill="auto"/>
          </w:tcPr>
          <w:p w14:paraId="2531EF2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07B0F07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± 0.16</w:t>
            </w:r>
          </w:p>
        </w:tc>
        <w:tc>
          <w:tcPr>
            <w:tcW w:w="2573" w:type="dxa"/>
          </w:tcPr>
          <w:p w14:paraId="22390A8C" w14:textId="68ECDA97" w:rsidR="006C73BD" w:rsidRPr="00570113" w:rsidRDefault="00A10428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0</w:t>
            </w:r>
          </w:p>
        </w:tc>
      </w:tr>
      <w:tr w:rsidR="006C73BD" w:rsidRPr="00570113" w14:paraId="13A357B2" w14:textId="01566A90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2E8A9CA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Indirect bilirubin, mg/dL</w:t>
            </w:r>
          </w:p>
        </w:tc>
        <w:tc>
          <w:tcPr>
            <w:tcW w:w="658" w:type="dxa"/>
            <w:shd w:val="clear" w:color="auto" w:fill="auto"/>
          </w:tcPr>
          <w:p w14:paraId="16A8A769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5F2B1A7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 ± 1.51</w:t>
            </w:r>
          </w:p>
        </w:tc>
        <w:tc>
          <w:tcPr>
            <w:tcW w:w="2573" w:type="dxa"/>
          </w:tcPr>
          <w:p w14:paraId="6B42D7A6" w14:textId="3C761FF2" w:rsidR="006C73BD" w:rsidRPr="00570113" w:rsidRDefault="00A10428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0</w:t>
            </w:r>
          </w:p>
        </w:tc>
      </w:tr>
      <w:tr w:rsidR="006C73BD" w:rsidRPr="00570113" w14:paraId="061B9823" w14:textId="7E57E421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C6802EE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LDH, U/L</w:t>
            </w:r>
          </w:p>
        </w:tc>
        <w:tc>
          <w:tcPr>
            <w:tcW w:w="658" w:type="dxa"/>
            <w:shd w:val="clear" w:color="auto" w:fill="auto"/>
          </w:tcPr>
          <w:p w14:paraId="3D45584D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285954E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7.33 ± 422.52</w:t>
            </w:r>
          </w:p>
        </w:tc>
        <w:tc>
          <w:tcPr>
            <w:tcW w:w="2573" w:type="dxa"/>
          </w:tcPr>
          <w:p w14:paraId="0CD7AFDE" w14:textId="6A776CF8" w:rsidR="006C73BD" w:rsidRPr="00570113" w:rsidRDefault="00F56205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0</w:t>
            </w:r>
          </w:p>
        </w:tc>
      </w:tr>
      <w:tr w:rsidR="006C73BD" w:rsidRPr="00570113" w14:paraId="0A22A92E" w14:textId="49827E16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6BA8253E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T, U/L</w:t>
            </w:r>
          </w:p>
        </w:tc>
        <w:tc>
          <w:tcPr>
            <w:tcW w:w="658" w:type="dxa"/>
            <w:shd w:val="clear" w:color="auto" w:fill="auto"/>
          </w:tcPr>
          <w:p w14:paraId="2CA9B402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056B8D91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1 ± 9.52</w:t>
            </w:r>
          </w:p>
        </w:tc>
        <w:tc>
          <w:tcPr>
            <w:tcW w:w="2573" w:type="dxa"/>
          </w:tcPr>
          <w:p w14:paraId="58B92B06" w14:textId="56118AFA" w:rsidR="006C73BD" w:rsidRPr="00570113" w:rsidRDefault="00374760" w:rsidP="00BC1DA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="00A10428"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&lt; 45.00</w:t>
            </w:r>
          </w:p>
          <w:p w14:paraId="2E2BF2CD" w14:textId="418A2579" w:rsidR="00A10428" w:rsidRPr="00570113" w:rsidRDefault="00374760" w:rsidP="00BC1DA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="00A10428"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&lt; 37.00</w:t>
            </w:r>
          </w:p>
        </w:tc>
      </w:tr>
      <w:tr w:rsidR="006C73BD" w:rsidRPr="00570113" w14:paraId="2B362D94" w14:textId="670E7005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6EC0F15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T, U/L</w:t>
            </w:r>
          </w:p>
        </w:tc>
        <w:tc>
          <w:tcPr>
            <w:tcW w:w="658" w:type="dxa"/>
            <w:shd w:val="clear" w:color="auto" w:fill="auto"/>
          </w:tcPr>
          <w:p w14:paraId="7AF7C08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0DA26CD7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0 ± 18.77</w:t>
            </w:r>
          </w:p>
        </w:tc>
        <w:tc>
          <w:tcPr>
            <w:tcW w:w="2573" w:type="dxa"/>
          </w:tcPr>
          <w:p w14:paraId="2FEC6FF2" w14:textId="4F32E76A" w:rsidR="006C73BD" w:rsidRPr="00570113" w:rsidRDefault="00A10428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42.00</w:t>
            </w:r>
          </w:p>
        </w:tc>
      </w:tr>
      <w:tr w:rsidR="006C73BD" w:rsidRPr="00570113" w14:paraId="78DADFDC" w14:textId="1C8F619F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587F4674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tal protein, g/dL</w:t>
            </w:r>
          </w:p>
        </w:tc>
        <w:tc>
          <w:tcPr>
            <w:tcW w:w="658" w:type="dxa"/>
            <w:shd w:val="clear" w:color="auto" w:fill="auto"/>
          </w:tcPr>
          <w:p w14:paraId="25BEB91E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20D079BC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3 ± 0.80</w:t>
            </w:r>
          </w:p>
        </w:tc>
        <w:tc>
          <w:tcPr>
            <w:tcW w:w="2573" w:type="dxa"/>
          </w:tcPr>
          <w:p w14:paraId="43A0C7E9" w14:textId="129AC30D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 – 8.00</w:t>
            </w:r>
          </w:p>
        </w:tc>
      </w:tr>
      <w:tr w:rsidR="006C73BD" w:rsidRPr="00570113" w14:paraId="13E3E49D" w14:textId="0A220380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FCAEE7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bumin, g/dL</w:t>
            </w:r>
          </w:p>
        </w:tc>
        <w:tc>
          <w:tcPr>
            <w:tcW w:w="658" w:type="dxa"/>
            <w:shd w:val="clear" w:color="auto" w:fill="auto"/>
          </w:tcPr>
          <w:p w14:paraId="272B024E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3804314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 ± 0.33</w:t>
            </w:r>
          </w:p>
        </w:tc>
        <w:tc>
          <w:tcPr>
            <w:tcW w:w="2573" w:type="dxa"/>
          </w:tcPr>
          <w:p w14:paraId="55ECEE69" w14:textId="3B65D086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 – 5.50</w:t>
            </w:r>
          </w:p>
        </w:tc>
      </w:tr>
      <w:tr w:rsidR="006C73BD" w:rsidRPr="00570113" w14:paraId="5A4C423E" w14:textId="7D8312B9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28C610C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lobulin, g/dL</w:t>
            </w:r>
          </w:p>
        </w:tc>
        <w:tc>
          <w:tcPr>
            <w:tcW w:w="658" w:type="dxa"/>
            <w:shd w:val="clear" w:color="auto" w:fill="auto"/>
          </w:tcPr>
          <w:p w14:paraId="517DC562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610A117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 ± 0.68</w:t>
            </w:r>
          </w:p>
        </w:tc>
        <w:tc>
          <w:tcPr>
            <w:tcW w:w="2573" w:type="dxa"/>
          </w:tcPr>
          <w:p w14:paraId="28724895" w14:textId="5CC61279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– 3.50</w:t>
            </w:r>
          </w:p>
        </w:tc>
      </w:tr>
      <w:tr w:rsidR="006C73BD" w:rsidRPr="00570113" w14:paraId="59000ED8" w14:textId="43573BE5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3A9619B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bumin /Globulin Ratio</w:t>
            </w:r>
          </w:p>
        </w:tc>
        <w:tc>
          <w:tcPr>
            <w:tcW w:w="658" w:type="dxa"/>
            <w:shd w:val="clear" w:color="auto" w:fill="auto"/>
          </w:tcPr>
          <w:p w14:paraId="2B656F7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6D7267A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± 0.26</w:t>
            </w:r>
          </w:p>
        </w:tc>
        <w:tc>
          <w:tcPr>
            <w:tcW w:w="2573" w:type="dxa"/>
          </w:tcPr>
          <w:p w14:paraId="04A189C6" w14:textId="2E68B5E8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– 2.50</w:t>
            </w:r>
          </w:p>
        </w:tc>
      </w:tr>
      <w:tr w:rsidR="006C73BD" w:rsidRPr="00570113" w14:paraId="67F1DCF2" w14:textId="442F32A4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72465AE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ron, mcg/dL</w:t>
            </w:r>
          </w:p>
        </w:tc>
        <w:tc>
          <w:tcPr>
            <w:tcW w:w="658" w:type="dxa"/>
            <w:shd w:val="clear" w:color="auto" w:fill="auto"/>
          </w:tcPr>
          <w:p w14:paraId="1019E8A6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4CFED9AF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8 ± 39.10</w:t>
            </w:r>
          </w:p>
        </w:tc>
        <w:tc>
          <w:tcPr>
            <w:tcW w:w="2573" w:type="dxa"/>
          </w:tcPr>
          <w:p w14:paraId="39BFE0DC" w14:textId="7B6B01C3" w:rsidR="006C73BD" w:rsidRPr="00570113" w:rsidRDefault="0037476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4B38B0" w:rsidRPr="00570113">
              <w:rPr>
                <w:rFonts w:ascii="Times New Roman" w:hAnsi="Times New Roman" w:cs="Times New Roman"/>
                <w:sz w:val="24"/>
                <w:szCs w:val="24"/>
              </w:rPr>
              <w:t>: 65 – 170</w:t>
            </w:r>
            <w:r w:rsidR="00202B14" w:rsidRPr="005701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B6A2E1" w14:textId="5BC34B58" w:rsidR="004B38B0" w:rsidRPr="00570113" w:rsidRDefault="0037476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="004B38B0"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50 – 170</w:t>
            </w:r>
          </w:p>
        </w:tc>
      </w:tr>
      <w:tr w:rsidR="006C73BD" w:rsidRPr="00570113" w14:paraId="0D74FBC9" w14:textId="369381C2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44B62FF7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rritin, </w:t>
            </w:r>
            <w:proofErr w:type="spellStart"/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ƞg</w:t>
            </w:r>
            <w:proofErr w:type="spellEnd"/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mL</w:t>
            </w:r>
          </w:p>
        </w:tc>
        <w:tc>
          <w:tcPr>
            <w:tcW w:w="658" w:type="dxa"/>
            <w:shd w:val="clear" w:color="auto" w:fill="auto"/>
          </w:tcPr>
          <w:p w14:paraId="1C5B00D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6A3BA6A5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.45 ± 187.64</w:t>
            </w:r>
          </w:p>
        </w:tc>
        <w:tc>
          <w:tcPr>
            <w:tcW w:w="2573" w:type="dxa"/>
          </w:tcPr>
          <w:p w14:paraId="5CD3B49E" w14:textId="18660059" w:rsidR="0013700C" w:rsidRPr="00570113" w:rsidRDefault="0013700C" w:rsidP="0013700C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374760"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3.90 – 336.20</w:t>
            </w:r>
          </w:p>
          <w:p w14:paraId="53E5B828" w14:textId="6E3FC3A2" w:rsidR="006C73BD" w:rsidRPr="00570113" w:rsidRDefault="00374760" w:rsidP="0013700C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="0013700C"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1.00 – 306.80</w:t>
            </w:r>
          </w:p>
        </w:tc>
      </w:tr>
      <w:tr w:rsidR="006C73BD" w:rsidRPr="00570113" w14:paraId="7C9C0804" w14:textId="2ED6B7B7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5BEBFA7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 nitrogen, mg/dL</w:t>
            </w:r>
          </w:p>
        </w:tc>
        <w:tc>
          <w:tcPr>
            <w:tcW w:w="658" w:type="dxa"/>
            <w:shd w:val="clear" w:color="auto" w:fill="auto"/>
          </w:tcPr>
          <w:p w14:paraId="06F402F8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5A229ADD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1 ± 5.54</w:t>
            </w:r>
          </w:p>
        </w:tc>
        <w:tc>
          <w:tcPr>
            <w:tcW w:w="2573" w:type="dxa"/>
          </w:tcPr>
          <w:p w14:paraId="7E52B182" w14:textId="0C2D191A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0 – 45.00</w:t>
            </w:r>
          </w:p>
        </w:tc>
      </w:tr>
      <w:tr w:rsidR="006C73BD" w:rsidRPr="00570113" w14:paraId="2DC768F2" w14:textId="4570B3C0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08EC8BB3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Creatinine, mg/dL</w:t>
            </w:r>
          </w:p>
        </w:tc>
        <w:tc>
          <w:tcPr>
            <w:tcW w:w="658" w:type="dxa"/>
            <w:shd w:val="clear" w:color="auto" w:fill="auto"/>
          </w:tcPr>
          <w:p w14:paraId="75B80A72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3075AF0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± 0.16</w:t>
            </w:r>
          </w:p>
        </w:tc>
        <w:tc>
          <w:tcPr>
            <w:tcW w:w="2573" w:type="dxa"/>
          </w:tcPr>
          <w:p w14:paraId="0FAC9968" w14:textId="5895BF25" w:rsidR="006C73BD" w:rsidRPr="00570113" w:rsidRDefault="004B38B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– 1.30</w:t>
            </w:r>
          </w:p>
        </w:tc>
      </w:tr>
      <w:tr w:rsidR="006C73BD" w:rsidRPr="00570113" w14:paraId="12A2EC0A" w14:textId="6B85D749" w:rsidTr="007A4714">
        <w:trPr>
          <w:trHeight w:val="283"/>
        </w:trPr>
        <w:tc>
          <w:tcPr>
            <w:tcW w:w="3180" w:type="dxa"/>
            <w:shd w:val="clear" w:color="auto" w:fill="auto"/>
          </w:tcPr>
          <w:p w14:paraId="5611CC80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P, mg/L </w:t>
            </w:r>
          </w:p>
        </w:tc>
        <w:tc>
          <w:tcPr>
            <w:tcW w:w="658" w:type="dxa"/>
            <w:shd w:val="clear" w:color="auto" w:fill="auto"/>
          </w:tcPr>
          <w:p w14:paraId="03DF3A5F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shd w:val="clear" w:color="auto" w:fill="auto"/>
          </w:tcPr>
          <w:p w14:paraId="25CF0942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9 ± 2.42</w:t>
            </w:r>
          </w:p>
        </w:tc>
        <w:tc>
          <w:tcPr>
            <w:tcW w:w="2573" w:type="dxa"/>
          </w:tcPr>
          <w:p w14:paraId="08A107AE" w14:textId="0C174A53" w:rsidR="006C73BD" w:rsidRPr="00570113" w:rsidRDefault="0083444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6.00</w:t>
            </w:r>
          </w:p>
        </w:tc>
      </w:tr>
      <w:tr w:rsidR="006C73BD" w:rsidRPr="00570113" w14:paraId="692BF226" w14:textId="24B050F0" w:rsidTr="007A4714">
        <w:trPr>
          <w:trHeight w:val="283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</w:tcPr>
          <w:p w14:paraId="0F4604EA" w14:textId="77777777" w:rsidR="006C73BD" w:rsidRPr="00570113" w:rsidRDefault="006C73BD" w:rsidP="00876926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AT, mg/dL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</w:tcPr>
          <w:p w14:paraId="0C375137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4133540B" w14:textId="77777777" w:rsidR="006C73BD" w:rsidRPr="00570113" w:rsidRDefault="006C73BD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71 ± 46.16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14:paraId="1B1DDFE8" w14:textId="03B84CB6" w:rsidR="006C73BD" w:rsidRPr="00570113" w:rsidRDefault="00834440" w:rsidP="00876926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F95D0B"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200</w:t>
            </w:r>
            <w:r w:rsidR="00F95D0B" w:rsidRPr="00570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6C73BD" w:rsidRPr="000C5A6D" w14:paraId="49F8EFB3" w14:textId="64237D27" w:rsidTr="007A4714">
        <w:trPr>
          <w:trHeight w:val="283"/>
        </w:trPr>
        <w:tc>
          <w:tcPr>
            <w:tcW w:w="864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0853203" w14:textId="669F21EB" w:rsidR="006C73BD" w:rsidRPr="00267EDF" w:rsidRDefault="006C73BD" w:rsidP="00876926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7011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BC: Red blood cells; MCV: Mean cell volume; MCH: Mean cell hemoglobin; MCHC: Mean corpuscular hemoglobin concentration; RDW: Red Cell Distribution Width; LDH: Lactate dehydrogenase; WBC: White blood cells; TC: total cholesterol; HDL-C: High-density lipoprotein cholesterol; LDL-C: Low-density lipoprotein cholesterol; VLDL-C: Very low-density lipoprotein cholesterol; AST: Aspartate aminotransferase; ALT: Alanine aminotransferase; CRP: C reactive protein; AAT: Alpha 1-antitrypsin; SD: standard deviation.</w:t>
            </w:r>
            <w:r w:rsidR="000C5A6D" w:rsidRPr="0057011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*References values for adolescents</w:t>
            </w:r>
            <w:r w:rsidR="006D3538" w:rsidRPr="0057011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</w:p>
        </w:tc>
      </w:tr>
    </w:tbl>
    <w:p w14:paraId="6E108EED" w14:textId="77777777" w:rsidR="00266247" w:rsidRPr="00761AE1" w:rsidRDefault="00266247" w:rsidP="00266247">
      <w:pPr>
        <w:rPr>
          <w:rFonts w:ascii="Times New Roman" w:hAnsi="Times New Roman" w:cs="Times New Roman"/>
          <w:lang w:val="en-US"/>
        </w:rPr>
      </w:pPr>
    </w:p>
    <w:p w14:paraId="0C47FF54" w14:textId="77777777" w:rsidR="00266247" w:rsidRPr="00761AE1" w:rsidRDefault="00266247" w:rsidP="00266247">
      <w:pPr>
        <w:rPr>
          <w:rFonts w:ascii="Times New Roman" w:hAnsi="Times New Roman" w:cs="Times New Roman"/>
          <w:lang w:val="en-US"/>
        </w:rPr>
      </w:pPr>
    </w:p>
    <w:p w14:paraId="411AFC47" w14:textId="77777777" w:rsidR="00266247" w:rsidRPr="00761AE1" w:rsidRDefault="00266247" w:rsidP="00266247">
      <w:pPr>
        <w:rPr>
          <w:rFonts w:ascii="Times New Roman" w:hAnsi="Times New Roman" w:cs="Times New Roman"/>
          <w:lang w:val="en-US"/>
        </w:rPr>
      </w:pPr>
    </w:p>
    <w:p w14:paraId="434D0390" w14:textId="77777777" w:rsidR="00266247" w:rsidRPr="00761AE1" w:rsidRDefault="00266247" w:rsidP="00266247">
      <w:pPr>
        <w:rPr>
          <w:rFonts w:ascii="Times New Roman" w:hAnsi="Times New Roman" w:cs="Times New Roman"/>
          <w:lang w:val="en-US"/>
        </w:rPr>
      </w:pPr>
    </w:p>
    <w:p w14:paraId="0DBAC767" w14:textId="77777777" w:rsidR="000366AF" w:rsidRPr="00266247" w:rsidRDefault="000366AF">
      <w:pPr>
        <w:rPr>
          <w:lang w:val="en-US"/>
        </w:rPr>
      </w:pPr>
    </w:p>
    <w:sectPr w:rsidR="000366AF" w:rsidRPr="00266247" w:rsidSect="00D57BEB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413121" w14:textId="77777777" w:rsidR="00874A9F" w:rsidRDefault="00874A9F">
      <w:pPr>
        <w:spacing w:after="0" w:line="240" w:lineRule="auto"/>
      </w:pPr>
      <w:r>
        <w:separator/>
      </w:r>
    </w:p>
  </w:endnote>
  <w:endnote w:type="continuationSeparator" w:id="0">
    <w:p w14:paraId="382A1748" w14:textId="77777777" w:rsidR="00874A9F" w:rsidRDefault="0087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70538423"/>
      <w:docPartObj>
        <w:docPartGallery w:val="Page Numbers (Bottom of Page)"/>
        <w:docPartUnique/>
      </w:docPartObj>
    </w:sdtPr>
    <w:sdtEndPr/>
    <w:sdtContent>
      <w:p w14:paraId="7C8E87FF" w14:textId="77777777" w:rsidR="00D57BEB" w:rsidRDefault="00266247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0435EE" w14:textId="77777777" w:rsidR="00D57BEB" w:rsidRDefault="00874A9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454B6" w14:textId="77777777" w:rsidR="00874A9F" w:rsidRDefault="00874A9F">
      <w:pPr>
        <w:spacing w:after="0" w:line="240" w:lineRule="auto"/>
      </w:pPr>
      <w:r>
        <w:separator/>
      </w:r>
    </w:p>
  </w:footnote>
  <w:footnote w:type="continuationSeparator" w:id="0">
    <w:p w14:paraId="005F213C" w14:textId="77777777" w:rsidR="00874A9F" w:rsidRDefault="0087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247"/>
    <w:rsid w:val="000366AF"/>
    <w:rsid w:val="000444D0"/>
    <w:rsid w:val="000C5A6D"/>
    <w:rsid w:val="00123A71"/>
    <w:rsid w:val="0013700C"/>
    <w:rsid w:val="00202B14"/>
    <w:rsid w:val="00266247"/>
    <w:rsid w:val="00267EDF"/>
    <w:rsid w:val="0027684F"/>
    <w:rsid w:val="00325348"/>
    <w:rsid w:val="00326707"/>
    <w:rsid w:val="00372C1E"/>
    <w:rsid w:val="00374760"/>
    <w:rsid w:val="00457590"/>
    <w:rsid w:val="004B38B0"/>
    <w:rsid w:val="00570113"/>
    <w:rsid w:val="00672B37"/>
    <w:rsid w:val="006B1ADF"/>
    <w:rsid w:val="006C73BD"/>
    <w:rsid w:val="006D3538"/>
    <w:rsid w:val="007A4714"/>
    <w:rsid w:val="007B1A09"/>
    <w:rsid w:val="007C1E71"/>
    <w:rsid w:val="007E16CA"/>
    <w:rsid w:val="00834440"/>
    <w:rsid w:val="00855498"/>
    <w:rsid w:val="00874A9F"/>
    <w:rsid w:val="008B4E43"/>
    <w:rsid w:val="00936F9B"/>
    <w:rsid w:val="00971913"/>
    <w:rsid w:val="00A10428"/>
    <w:rsid w:val="00A57630"/>
    <w:rsid w:val="00A63094"/>
    <w:rsid w:val="00B97CE7"/>
    <w:rsid w:val="00BC1DA6"/>
    <w:rsid w:val="00D92462"/>
    <w:rsid w:val="00D9598B"/>
    <w:rsid w:val="00E049A4"/>
    <w:rsid w:val="00F56205"/>
    <w:rsid w:val="00F9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78B2E"/>
  <w15:chartTrackingRefBased/>
  <w15:docId w15:val="{CB44BEF1-0DF7-4673-ACC6-5748AAB5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247"/>
    <w:pPr>
      <w:suppressAutoHyphens/>
      <w:spacing w:after="200" w:line="276" w:lineRule="auto"/>
    </w:pPr>
    <w:rPr>
      <w:rFonts w:ascii="Calibri" w:eastAsia="Times New Roman" w:hAnsi="Calibri" w:cs="Calibri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6624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66247"/>
    <w:rPr>
      <w:rFonts w:ascii="Calibri" w:eastAsia="Times New Roman" w:hAnsi="Calibri" w:cs="Calibri"/>
      <w:lang w:eastAsia="zh-CN"/>
    </w:rPr>
  </w:style>
  <w:style w:type="character" w:styleId="Nmerodelinha">
    <w:name w:val="line number"/>
    <w:basedOn w:val="Fontepargpadro"/>
    <w:uiPriority w:val="99"/>
    <w:semiHidden/>
    <w:unhideWhenUsed/>
    <w:rsid w:val="00266247"/>
  </w:style>
  <w:style w:type="paragraph" w:styleId="Textodebalo">
    <w:name w:val="Balloon Text"/>
    <w:basedOn w:val="Normal"/>
    <w:link w:val="TextodebaloChar"/>
    <w:uiPriority w:val="99"/>
    <w:semiHidden/>
    <w:unhideWhenUsed/>
    <w:rsid w:val="00326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6707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433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ra</dc:creator>
  <cp:keywords/>
  <dc:description/>
  <cp:lastModifiedBy>Rayra Santiago</cp:lastModifiedBy>
  <cp:revision>26</cp:revision>
  <dcterms:created xsi:type="dcterms:W3CDTF">2020-05-24T00:17:00Z</dcterms:created>
  <dcterms:modified xsi:type="dcterms:W3CDTF">2020-09-10T15:55:00Z</dcterms:modified>
</cp:coreProperties>
</file>